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502A40E3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83358" w:rsidRPr="00383358">
        <w:rPr>
          <w:color w:val="000000"/>
          <w:sz w:val="24"/>
          <w:szCs w:val="24"/>
        </w:rPr>
        <w:t>All datasets evaluated in the benchmarking</w:t>
      </w:r>
      <w:r w:rsidR="00383358">
        <w:rPr>
          <w:color w:val="000000"/>
          <w:sz w:val="24"/>
          <w:szCs w:val="24"/>
        </w:rPr>
        <w:t>.</w:t>
      </w:r>
    </w:p>
    <w:p w14:paraId="36E87927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57EB312" w14:textId="66D312B5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48A896C0" w14:textId="1752B055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358">
        <w:rPr>
          <w:color w:val="000000"/>
          <w:sz w:val="24"/>
          <w:szCs w:val="24"/>
        </w:rPr>
        <w:t>Karyograms of all tested human cancer datasets, measured with droplet-based scRNAseq.</w:t>
      </w:r>
    </w:p>
    <w:p w14:paraId="3C92C43A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DF8FD9F" w14:textId="36234D02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2426837F" w14:textId="0DD9996E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358">
        <w:rPr>
          <w:color w:val="000000"/>
          <w:sz w:val="24"/>
          <w:szCs w:val="24"/>
        </w:rPr>
        <w:t>Karyograms of the HCT116 dataset per cell, for the scWGS and scRNA-seq results, split by method.</w:t>
      </w:r>
    </w:p>
    <w:p w14:paraId="13BE7E1E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080990D" w14:textId="59F670A6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207C7113" w14:textId="69F481CE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358">
        <w:rPr>
          <w:color w:val="000000"/>
          <w:sz w:val="24"/>
          <w:szCs w:val="24"/>
        </w:rPr>
        <w:t>Karyograms of the A375 dataset per cell, for the scWGS and scRNA-seq results, split by method.</w:t>
      </w:r>
    </w:p>
    <w:p w14:paraId="3C1303AB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9387D62" w14:textId="280C18E9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072F0AB9" w14:textId="009CF92C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358">
        <w:rPr>
          <w:color w:val="000000"/>
          <w:sz w:val="24"/>
          <w:szCs w:val="24"/>
        </w:rPr>
        <w:t>Karyograms of the ALL1 dataset per cell, for the scWGS and scRNA-seq results, split by method.</w:t>
      </w:r>
    </w:p>
    <w:p w14:paraId="70E4164D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617F2B64" w14:textId="13C2FA3C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66B097B5" w14:textId="14D89136" w:rsidR="00383358" w:rsidRDefault="00383358" w:rsidP="0038335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383358">
        <w:rPr>
          <w:color w:val="000000"/>
          <w:sz w:val="24"/>
          <w:szCs w:val="24"/>
        </w:rPr>
        <w:t>Karyograms of the ALL2 dataset per cell, for the scWGS and scRNA-seq results, split by method.</w:t>
      </w:r>
    </w:p>
    <w:p w14:paraId="4B1E390B" w14:textId="77777777" w:rsidR="00383358" w:rsidRDefault="00383358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48F5269E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383358"/>
    <w:rsid w:val="0040204E"/>
    <w:rsid w:val="008258D4"/>
    <w:rsid w:val="00AE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A6634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3</Characters>
  <Application>Microsoft Office Word</Application>
  <DocSecurity>0</DocSecurity>
  <Lines>5</Lines>
  <Paragraphs>1</Paragraphs>
  <ScaleCrop>false</ScaleCrop>
  <Company>Springer-SBM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6-26T15:58:00Z</dcterms:modified>
</cp:coreProperties>
</file>